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13439" w14:textId="5A76A6BF" w:rsidR="00044A4A" w:rsidRPr="00E136C9" w:rsidRDefault="00CA579D" w:rsidP="00044A4A">
      <w:pPr>
        <w:pStyle w:val="Tabletitle"/>
        <w:keepNext/>
      </w:pPr>
      <w:bookmarkStart w:id="0" w:name="_Hlk52633272"/>
      <w:r>
        <w:t>S</w:t>
      </w:r>
      <w:r w:rsidR="00A95C1A">
        <w:t>5</w:t>
      </w:r>
      <w:r>
        <w:t xml:space="preserve"> </w:t>
      </w:r>
      <w:r w:rsidR="00A61345">
        <w:t>Table</w:t>
      </w:r>
      <w:r w:rsidR="00846890" w:rsidRPr="00E136C9">
        <w:t xml:space="preserve">: </w:t>
      </w:r>
      <w:bookmarkStart w:id="1" w:name="_Hlk62235844"/>
      <w:bookmarkStart w:id="2" w:name="_GoBack"/>
      <w:bookmarkEnd w:id="0"/>
      <w:r w:rsidR="00402A56">
        <w:t>Sensitivity analysis: s</w:t>
      </w:r>
      <w:r w:rsidR="00044A4A" w:rsidRPr="00E136C9">
        <w:t>tratified cox proportional hazards, time to recurrent employment events</w:t>
      </w:r>
      <w:bookmarkEnd w:id="1"/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5"/>
        <w:gridCol w:w="766"/>
        <w:gridCol w:w="228"/>
        <w:gridCol w:w="537"/>
        <w:gridCol w:w="765"/>
        <w:gridCol w:w="257"/>
        <w:gridCol w:w="509"/>
        <w:gridCol w:w="765"/>
        <w:gridCol w:w="285"/>
        <w:gridCol w:w="481"/>
      </w:tblGrid>
      <w:tr w:rsidR="00044A4A" w:rsidRPr="00A42F63" w14:paraId="5D6ABF87" w14:textId="77777777" w:rsidTr="00044A4A">
        <w:tc>
          <w:tcPr>
            <w:tcW w:w="3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9D3FA1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9AA5D0" w14:textId="043BB668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 xml:space="preserve">R1: </w:t>
            </w:r>
            <w:r w:rsidR="00277857">
              <w:rPr>
                <w:sz w:val="20"/>
                <w:szCs w:val="20"/>
              </w:rPr>
              <w:t>top-quintile immigrant jobs excluded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7BE5C" w14:textId="447E802C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R2: females only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E7FD4" w14:textId="128DE51D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R3: males only</w:t>
            </w:r>
          </w:p>
        </w:tc>
      </w:tr>
      <w:tr w:rsidR="00044A4A" w:rsidRPr="00A42F63" w14:paraId="6A137B91" w14:textId="77777777" w:rsidTr="00044A4A"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763B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3E8D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b (SE)</w:t>
            </w:r>
          </w:p>
        </w:tc>
        <w:tc>
          <w:tcPr>
            <w:tcW w:w="76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9A16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hazard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294A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b (SE)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D9EB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hazard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E4A3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b (SE)</w:t>
            </w:r>
          </w:p>
        </w:tc>
        <w:tc>
          <w:tcPr>
            <w:tcW w:w="76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1A01" w14:textId="77777777" w:rsidR="00044A4A" w:rsidRPr="00A42F63" w:rsidRDefault="00044A4A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hazard</w:t>
            </w:r>
          </w:p>
        </w:tc>
      </w:tr>
      <w:tr w:rsidR="00044A4A" w:rsidRPr="00A42F63" w14:paraId="72F6F401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85667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A42F63">
              <w:rPr>
                <w:i/>
                <w:sz w:val="20"/>
                <w:szCs w:val="20"/>
              </w:rPr>
              <w:t>Gender (ref: male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0A047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18A74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942A2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E0710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1ABDA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CF7F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2F63" w:rsidRPr="00A42F63" w14:paraId="5033472D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BC566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Femal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7AE38" w14:textId="79C0B24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06 (0.05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439A19" w14:textId="74E342C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4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67B7F4F" w14:textId="7F96ED4F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CFC575" w14:textId="60DC543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FD6BF1E" w14:textId="2ADFA57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6EC2C8" w14:textId="24DC1A0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3D5392C9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E5EFD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i/>
                <w:sz w:val="20"/>
                <w:szCs w:val="20"/>
              </w:rPr>
              <w:t>Int</w:t>
            </w:r>
            <w:r w:rsidRPr="00A42F63">
              <w:rPr>
                <w:sz w:val="20"/>
                <w:szCs w:val="20"/>
              </w:rPr>
              <w:t>: female x time (/100 days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1202F" w14:textId="2C0F76A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03 (0.01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C7C38" w14:textId="7DD5237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7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E3665AE" w14:textId="7F0B12A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E7AF70" w14:textId="0AB28E5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E420C77" w14:textId="0EFC937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E51496" w14:textId="5C1AE62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068BFD28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3101F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A42F63">
              <w:rPr>
                <w:i/>
                <w:sz w:val="20"/>
                <w:szCs w:val="20"/>
              </w:rPr>
              <w:t>Education (ref: lower secondary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7F9DCA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510B2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E4CFC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0C54F6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42D0C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E0EA5F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2F63" w:rsidRPr="00A42F63" w14:paraId="37EC40AD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B9550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No lower secondary certificat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F034E" w14:textId="716B8DE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54 (0.12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E9929" w14:textId="15DD7143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8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E67ADB" w14:textId="6553AE8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42 (0.1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40FE8" w14:textId="79A1AF8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6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303C9" w14:textId="4CC977F8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36 (0.07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4FAF4" w14:textId="3A2A593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9</w:t>
            </w:r>
          </w:p>
        </w:tc>
      </w:tr>
      <w:tr w:rsidR="00A42F63" w:rsidRPr="00A42F63" w14:paraId="2C8A6972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A051C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Apprenticeship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928A7" w14:textId="485D2A6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33 (0.05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95387" w14:textId="7968C20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39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6391B" w14:textId="710E0AB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41 (0.06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9C38F" w14:textId="0969D04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50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01D70" w14:textId="07BF2633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30 (0.05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163F61" w14:textId="037E933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35</w:t>
            </w:r>
          </w:p>
        </w:tc>
      </w:tr>
      <w:tr w:rsidR="00A42F63" w:rsidRPr="00A42F63" w14:paraId="228D564F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C01F8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VET school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C2F766" w14:textId="09D1D93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8 (0.06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99B8BA" w14:textId="36E5FE3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79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0AC02" w14:textId="0E75D12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5 (0.07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E3ACE8" w14:textId="57F8612E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91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6D1494" w14:textId="0216CCF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5 (0.07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B3281" w14:textId="674C377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74</w:t>
            </w:r>
          </w:p>
        </w:tc>
      </w:tr>
      <w:tr w:rsidR="00A42F63" w:rsidRPr="00A42F63" w14:paraId="24446879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4C734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Academic School (Gymnasium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CF39D8" w14:textId="5BAA6B6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42 (0.06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AE6A4" w14:textId="6C7B227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52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9EECE3" w14:textId="3225AABF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3 (0.07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262A3" w14:textId="23D2418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71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BEB41A" w14:textId="7BBE2CA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35 (0.07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0FF55A" w14:textId="568510DE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42</w:t>
            </w:r>
          </w:p>
        </w:tc>
      </w:tr>
      <w:tr w:rsidR="00A42F63" w:rsidRPr="00A42F63" w14:paraId="36246037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8AE37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VET colleg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7FF3EF" w14:textId="5E203BC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9 (0.05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DC5C2" w14:textId="7BBA5A7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99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586436" w14:textId="2D477AFF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3 (0.06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09696D" w14:textId="68457F1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2.28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1E2D1A" w14:textId="6E7E648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8 (0.06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50242" w14:textId="6AB719F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80</w:t>
            </w:r>
          </w:p>
        </w:tc>
      </w:tr>
      <w:tr w:rsidR="00A42F63" w:rsidRPr="00A42F63" w14:paraId="7ED38392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BFE57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University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A6458" w14:textId="772AB84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4 (0.04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38503F" w14:textId="6B9C6E48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2.32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6B5747" w14:textId="6D67868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8 (0.0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02931" w14:textId="47683E1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2.41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913F1" w14:textId="7B8E958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0 (0.06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BEE7E7" w14:textId="64D68DC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2.23</w:t>
            </w:r>
          </w:p>
        </w:tc>
      </w:tr>
      <w:tr w:rsidR="00A42F63" w:rsidRPr="00A42F63" w14:paraId="6B1F3B18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B8582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i/>
                <w:sz w:val="20"/>
                <w:szCs w:val="20"/>
              </w:rPr>
            </w:pPr>
            <w:r w:rsidRPr="00A42F63">
              <w:rPr>
                <w:i/>
                <w:sz w:val="20"/>
                <w:szCs w:val="20"/>
              </w:rPr>
              <w:t>Work experience in 2013 (ref: none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478B3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753A1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0010D8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301A3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B2BBE2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DE95A1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427D390A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B006E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Up to 90 days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2FD8D2" w14:textId="05DD911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29 (0.04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9DE9AC" w14:textId="47B69EC8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34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A4F37" w14:textId="081C39E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32 (0.0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DC1C0" w14:textId="587D00B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38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EDB9C" w14:textId="6F8066F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38 (0.04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BC910" w14:textId="50FE964F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46</w:t>
            </w:r>
          </w:p>
        </w:tc>
      </w:tr>
      <w:tr w:rsidR="00A42F63" w:rsidRPr="00A42F63" w14:paraId="72401461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20062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91-180 days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625D8" w14:textId="58386DE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43 (0.04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6A51D" w14:textId="6DBDF42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54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9149D" w14:textId="4C486BD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45 (0.05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68A507" w14:textId="6F1C08D3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57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FB6CA" w14:textId="16173C1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57 (0.04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43487" w14:textId="7FD74CA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77</w:t>
            </w:r>
          </w:p>
        </w:tc>
      </w:tr>
      <w:tr w:rsidR="00A42F63" w:rsidRPr="00A42F63" w14:paraId="4F2C5DB7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AB877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More than 180 days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53812" w14:textId="3B195DD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2 (0.03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24FF95" w14:textId="392EAE6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85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D9FF8" w14:textId="7E90CA7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63 (0.0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EA057" w14:textId="66A1DE7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88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A331A" w14:textId="14E3654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75 (0.03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72BEA" w14:textId="2AD9DFB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2.12</w:t>
            </w:r>
          </w:p>
        </w:tc>
      </w:tr>
      <w:tr w:rsidR="00A42F63" w:rsidRPr="00A42F63" w14:paraId="6A15DE97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407AD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i/>
                <w:iCs/>
                <w:sz w:val="20"/>
                <w:szCs w:val="20"/>
              </w:rPr>
            </w:pPr>
            <w:r w:rsidRPr="00A42F63">
              <w:rPr>
                <w:i/>
                <w:iCs/>
                <w:sz w:val="20"/>
                <w:szCs w:val="20"/>
              </w:rPr>
              <w:t>Structural variables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EB7A384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08FF02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2BB389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193775F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15740DD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6057D1" w14:textId="7777777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A42F63" w:rsidRPr="00A42F63" w14:paraId="120EBF8C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935D3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Occupational closure M (z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8AC4841" w14:textId="5CFB205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07 (0.03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CDC39" w14:textId="7414426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08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9796526" w14:textId="5D127EC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16 (0.03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2A58F8" w14:textId="09D3A8F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17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0A3E6BA" w14:textId="46946D6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10 (0.02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75618" w14:textId="1C273D3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11</w:t>
            </w:r>
          </w:p>
        </w:tc>
      </w:tr>
      <w:tr w:rsidR="00A42F63" w:rsidRPr="00A42F63" w14:paraId="2CAD3EB3" w14:textId="77777777" w:rsidTr="00044A4A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715C1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i/>
                <w:sz w:val="20"/>
                <w:szCs w:val="20"/>
              </w:rPr>
              <w:t>Int</w:t>
            </w:r>
            <w:r w:rsidRPr="00A42F63">
              <w:rPr>
                <w:sz w:val="20"/>
                <w:szCs w:val="20"/>
              </w:rPr>
              <w:t>: M x femal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6643E3E" w14:textId="5AF7BE5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09 (0.04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B4B2C1" w14:textId="77682A1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10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53A74F9" w14:textId="1806414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A64CA6" w14:textId="4303456B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CD74E20" w14:textId="2863287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D08F4" w14:textId="7F132DE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767F5991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4B2C80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i/>
                <w:sz w:val="20"/>
                <w:szCs w:val="20"/>
              </w:rPr>
              <w:t>Int</w:t>
            </w:r>
            <w:r w:rsidRPr="00A42F63">
              <w:rPr>
                <w:sz w:val="20"/>
                <w:szCs w:val="20"/>
              </w:rPr>
              <w:t>: M x female x time (/100 days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50608B4" w14:textId="4BC1BF4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03 (0.01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88A5A7" w14:textId="09E9CBD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7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C47BD5A" w14:textId="3DDA3FA3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03 (0.01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7FCAF" w14:textId="33949AA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7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9E5C15B" w14:textId="1DD4A8E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379C98" w14:textId="0260390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2F0B45E3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C1487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 xml:space="preserve">Ethnic segregation (% foreign </w:t>
            </w:r>
            <w:proofErr w:type="spellStart"/>
            <w:r w:rsidRPr="00A42F63">
              <w:rPr>
                <w:color w:val="000000"/>
                <w:sz w:val="20"/>
                <w:szCs w:val="20"/>
                <w:lang w:eastAsia="de-DE"/>
              </w:rPr>
              <w:t>empl</w:t>
            </w:r>
            <w:proofErr w:type="spellEnd"/>
            <w:r w:rsidRPr="00A42F63">
              <w:rPr>
                <w:color w:val="000000"/>
                <w:sz w:val="20"/>
                <w:szCs w:val="20"/>
                <w:lang w:eastAsia="de-DE"/>
              </w:rPr>
              <w:t>.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8D62974" w14:textId="1CDA81D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15 (0.07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01458B" w14:textId="4F9829C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6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AD5CFBE" w14:textId="323C9A0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17 (0.0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8F9BBD" w14:textId="6F966345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4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B569B44" w14:textId="6A029D6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02 (0.03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F786A" w14:textId="001BF60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8</w:t>
            </w:r>
          </w:p>
        </w:tc>
      </w:tr>
      <w:tr w:rsidR="00A42F63" w:rsidRPr="00A42F63" w14:paraId="7DC1AE0B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84E4F6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i/>
                <w:color w:val="000000"/>
                <w:sz w:val="20"/>
                <w:szCs w:val="20"/>
                <w:lang w:eastAsia="de-DE"/>
              </w:rPr>
              <w:t>Int</w:t>
            </w:r>
            <w:r w:rsidRPr="00A42F63">
              <w:rPr>
                <w:color w:val="000000"/>
                <w:sz w:val="20"/>
                <w:szCs w:val="20"/>
                <w:lang w:eastAsia="de-DE"/>
              </w:rPr>
              <w:t>: Ethnic segregation x femal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7E19C25" w14:textId="2CB1B9F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19 (0.09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2FF676" w14:textId="44A0E1C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3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C0EB720" w14:textId="776B47F9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4318D" w14:textId="69B509A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F3DA97E" w14:textId="4BBAF85C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9C1441" w14:textId="5ED6CA2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A42F63" w:rsidRPr="00A42F63" w14:paraId="61C8B7B1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3ED130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 xml:space="preserve">Gender segregation (% female </w:t>
            </w:r>
            <w:proofErr w:type="spellStart"/>
            <w:r w:rsidRPr="00A42F63">
              <w:rPr>
                <w:color w:val="000000"/>
                <w:sz w:val="20"/>
                <w:szCs w:val="20"/>
                <w:lang w:eastAsia="de-DE"/>
              </w:rPr>
              <w:t>empl</w:t>
            </w:r>
            <w:proofErr w:type="spellEnd"/>
            <w:r w:rsidRPr="00A42F63">
              <w:rPr>
                <w:color w:val="000000"/>
                <w:sz w:val="20"/>
                <w:szCs w:val="20"/>
                <w:lang w:eastAsia="de-DE"/>
              </w:rPr>
              <w:t>.)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22A652CB" w14:textId="583CFB5D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02 (0.03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2EE17" w14:textId="03B737D4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02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E34D8FA" w14:textId="1889A3AE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10 (0.04)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74A286" w14:textId="39734A51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90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18BAEE5" w14:textId="59405980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01 (0.02)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15438" w14:textId="330AE592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1.01</w:t>
            </w:r>
          </w:p>
        </w:tc>
      </w:tr>
      <w:tr w:rsidR="00A42F63" w:rsidRPr="00A42F63" w14:paraId="48308D40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3BE8D9" w14:textId="77777777" w:rsidR="00A42F63" w:rsidRPr="00A42F63" w:rsidRDefault="00A42F63" w:rsidP="00A42F63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i/>
                <w:color w:val="000000"/>
                <w:sz w:val="20"/>
                <w:szCs w:val="20"/>
                <w:lang w:eastAsia="de-DE"/>
              </w:rPr>
              <w:t>Int</w:t>
            </w:r>
            <w:r w:rsidRPr="00A42F63">
              <w:rPr>
                <w:color w:val="000000"/>
                <w:sz w:val="20"/>
                <w:szCs w:val="20"/>
                <w:lang w:eastAsia="de-DE"/>
              </w:rPr>
              <w:t>: Gender segregation x female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0C8D847" w14:textId="4E389BA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-0.14 (0.06)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1E1182" w14:textId="04AF7D53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sz w:val="20"/>
                <w:szCs w:val="20"/>
              </w:rPr>
              <w:t>0.87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092696A" w14:textId="16F6CA4A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E2E265" w14:textId="14BB299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A142331" w14:textId="4415EE47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96FB38" w14:textId="1862E446" w:rsidR="00A42F63" w:rsidRPr="00A42F63" w:rsidRDefault="00A42F63" w:rsidP="00A42F6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044A4A" w:rsidRPr="00A42F63" w14:paraId="60AED7B2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A7BE79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95FBD34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A57D8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138DF25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D57B04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1DD037F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DBFE13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044A4A" w:rsidRPr="00A42F63" w14:paraId="15DF5710" w14:textId="77777777" w:rsidTr="00284164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95BBBB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i/>
                <w:color w:val="000000"/>
                <w:sz w:val="20"/>
                <w:szCs w:val="20"/>
                <w:lang w:eastAsia="de-DE"/>
              </w:rPr>
              <w:t>Individual controls</w:t>
            </w:r>
          </w:p>
        </w:tc>
        <w:tc>
          <w:tcPr>
            <w:tcW w:w="994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0EED216" w14:textId="0AC62790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FE8329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2FAAEAF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0C53E7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1FBA713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48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55BCC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044A4A" w:rsidRPr="00A42F63" w14:paraId="5335D790" w14:textId="77777777" w:rsidTr="00284164"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1BABE6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i/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i/>
                <w:color w:val="000000"/>
                <w:sz w:val="20"/>
                <w:szCs w:val="20"/>
                <w:lang w:eastAsia="de-DE"/>
              </w:rPr>
              <w:t>Origin countries</w:t>
            </w:r>
          </w:p>
        </w:tc>
        <w:tc>
          <w:tcPr>
            <w:tcW w:w="9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2C7A57" w14:textId="48055B5A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5E0BCA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F6EFFE" w14:textId="6DBD45C3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61B22D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FD2616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A42F63">
              <w:rPr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4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AB0D9C" w14:textId="77777777" w:rsidR="00044A4A" w:rsidRPr="00A42F63" w:rsidRDefault="00044A4A" w:rsidP="00284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</w:p>
        </w:tc>
      </w:tr>
      <w:tr w:rsidR="00044A4A" w:rsidRPr="00A42F63" w14:paraId="33C5466D" w14:textId="77777777" w:rsidTr="00044A4A"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8A80" w14:textId="77777777" w:rsidR="00044A4A" w:rsidRPr="00A42F63" w:rsidRDefault="00044A4A" w:rsidP="00284164">
            <w:pPr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Likelihood ratio test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7987" w14:textId="333192E0" w:rsidR="00044A4A" w:rsidRPr="00A42F63" w:rsidRDefault="00456459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>2,</w:t>
            </w:r>
            <w:r w:rsidR="00163CB6">
              <w:rPr>
                <w:sz w:val="20"/>
                <w:szCs w:val="20"/>
              </w:rPr>
              <w:t>011</w:t>
            </w:r>
            <w:r w:rsidR="00044A4A" w:rsidRPr="00A42F63">
              <w:rPr>
                <w:sz w:val="20"/>
                <w:szCs w:val="20"/>
              </w:rPr>
              <w:t xml:space="preserve"> (</w:t>
            </w:r>
            <w:r w:rsidRPr="00A42F63">
              <w:rPr>
                <w:sz w:val="20"/>
                <w:szCs w:val="20"/>
              </w:rPr>
              <w:t>7</w:t>
            </w:r>
            <w:r w:rsidR="00044A4A" w:rsidRPr="00A42F63">
              <w:rPr>
                <w:sz w:val="20"/>
                <w:szCs w:val="20"/>
              </w:rPr>
              <w:t>0df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0504" w14:textId="6972F4A2" w:rsidR="00044A4A" w:rsidRPr="00A42F63" w:rsidRDefault="00456459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 xml:space="preserve">1,870 </w:t>
            </w:r>
            <w:r w:rsidR="00044A4A" w:rsidRPr="00A42F63">
              <w:rPr>
                <w:sz w:val="20"/>
                <w:szCs w:val="20"/>
              </w:rPr>
              <w:t>(</w:t>
            </w:r>
            <w:r w:rsidRPr="00A42F63">
              <w:rPr>
                <w:sz w:val="20"/>
                <w:szCs w:val="20"/>
              </w:rPr>
              <w:t>46</w:t>
            </w:r>
            <w:r w:rsidR="00044A4A" w:rsidRPr="00A42F63">
              <w:rPr>
                <w:sz w:val="20"/>
                <w:szCs w:val="20"/>
              </w:rPr>
              <w:t>df)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1D2E" w14:textId="4682D2C3" w:rsidR="00044A4A" w:rsidRPr="00A42F63" w:rsidRDefault="00456459" w:rsidP="00284164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  <w:r w:rsidRPr="00A42F63">
              <w:rPr>
                <w:sz w:val="20"/>
                <w:szCs w:val="20"/>
              </w:rPr>
              <w:t xml:space="preserve">1,611 </w:t>
            </w:r>
            <w:r w:rsidR="00044A4A" w:rsidRPr="00A42F63">
              <w:rPr>
                <w:sz w:val="20"/>
                <w:szCs w:val="20"/>
              </w:rPr>
              <w:t>(</w:t>
            </w:r>
            <w:r w:rsidRPr="00A42F63">
              <w:rPr>
                <w:sz w:val="20"/>
                <w:szCs w:val="20"/>
              </w:rPr>
              <w:t>45</w:t>
            </w:r>
            <w:r w:rsidR="00044A4A" w:rsidRPr="00A42F63">
              <w:rPr>
                <w:sz w:val="20"/>
                <w:szCs w:val="20"/>
              </w:rPr>
              <w:t>df)</w:t>
            </w:r>
          </w:p>
        </w:tc>
      </w:tr>
    </w:tbl>
    <w:p w14:paraId="6FFC1646" w14:textId="71975165" w:rsidR="00846890" w:rsidRPr="00E136C9" w:rsidRDefault="00044A4A" w:rsidP="007A6442">
      <w:pPr>
        <w:spacing w:line="240" w:lineRule="auto"/>
        <w:rPr>
          <w:sz w:val="18"/>
          <w:szCs w:val="18"/>
        </w:rPr>
      </w:pPr>
      <w:r w:rsidRPr="00E136C9">
        <w:rPr>
          <w:sz w:val="18"/>
          <w:szCs w:val="18"/>
        </w:rPr>
        <w:t xml:space="preserve">Source: LMDB. </w:t>
      </w:r>
      <w:r w:rsidRPr="00E136C9">
        <w:rPr>
          <w:i/>
          <w:sz w:val="18"/>
          <w:szCs w:val="18"/>
        </w:rPr>
        <w:t>Int</w:t>
      </w:r>
      <w:r w:rsidRPr="00E136C9">
        <w:rPr>
          <w:sz w:val="18"/>
          <w:szCs w:val="18"/>
        </w:rPr>
        <w:t>: Interaction. Individual controls: age group, years in country, marital status. Country controls are country dummies including gender interactions</w:t>
      </w:r>
      <w:r w:rsidR="00456459">
        <w:rPr>
          <w:sz w:val="18"/>
          <w:szCs w:val="18"/>
        </w:rPr>
        <w:t xml:space="preserve"> (R1)</w:t>
      </w:r>
      <w:r w:rsidRPr="00E136C9">
        <w:rPr>
          <w:sz w:val="18"/>
          <w:szCs w:val="18"/>
        </w:rPr>
        <w:t xml:space="preserve">. </w:t>
      </w:r>
      <w:r w:rsidR="00456459">
        <w:rPr>
          <w:sz w:val="18"/>
          <w:szCs w:val="18"/>
        </w:rPr>
        <w:t>U</w:t>
      </w:r>
      <w:r w:rsidRPr="00E136C9">
        <w:rPr>
          <w:sz w:val="18"/>
          <w:szCs w:val="18"/>
        </w:rPr>
        <w:t>nemployment-vacancy ratio</w:t>
      </w:r>
      <w:r w:rsidR="00456459">
        <w:rPr>
          <w:sz w:val="18"/>
          <w:szCs w:val="18"/>
        </w:rPr>
        <w:t xml:space="preserve"> is included</w:t>
      </w:r>
      <w:r w:rsidRPr="00E136C9">
        <w:rPr>
          <w:sz w:val="18"/>
          <w:szCs w:val="18"/>
        </w:rPr>
        <w:t xml:space="preserve"> as structural level control.</w:t>
      </w:r>
      <w:r w:rsidR="00456459">
        <w:rPr>
          <w:sz w:val="18"/>
          <w:szCs w:val="18"/>
        </w:rPr>
        <w:t xml:space="preserve"> R1: n = </w:t>
      </w:r>
      <w:r w:rsidR="00163CB6">
        <w:rPr>
          <w:sz w:val="18"/>
          <w:szCs w:val="18"/>
        </w:rPr>
        <w:t>69,617</w:t>
      </w:r>
      <w:r w:rsidR="00456459">
        <w:rPr>
          <w:sz w:val="18"/>
          <w:szCs w:val="18"/>
        </w:rPr>
        <w:t xml:space="preserve">, number of events = </w:t>
      </w:r>
      <w:r w:rsidR="00163CB6">
        <w:rPr>
          <w:sz w:val="18"/>
          <w:szCs w:val="18"/>
        </w:rPr>
        <w:t>9,865</w:t>
      </w:r>
      <w:r w:rsidR="00456459">
        <w:rPr>
          <w:sz w:val="18"/>
          <w:szCs w:val="18"/>
        </w:rPr>
        <w:t>; R2: n = 52,425, number of events = 6,321; R3: n = 60,276, number of events = 8,539.</w:t>
      </w:r>
    </w:p>
    <w:sectPr w:rsidR="00846890" w:rsidRPr="00E136C9" w:rsidSect="0010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0"/>
    <w:rsid w:val="00044A4A"/>
    <w:rsid w:val="000E61E1"/>
    <w:rsid w:val="00100550"/>
    <w:rsid w:val="00107A01"/>
    <w:rsid w:val="00163CB6"/>
    <w:rsid w:val="00195FA2"/>
    <w:rsid w:val="00277857"/>
    <w:rsid w:val="002F7657"/>
    <w:rsid w:val="00392BB7"/>
    <w:rsid w:val="00402A56"/>
    <w:rsid w:val="004032B0"/>
    <w:rsid w:val="00456459"/>
    <w:rsid w:val="007A6442"/>
    <w:rsid w:val="007D5331"/>
    <w:rsid w:val="008220C2"/>
    <w:rsid w:val="00846890"/>
    <w:rsid w:val="008B546D"/>
    <w:rsid w:val="009A5DB8"/>
    <w:rsid w:val="00A42F63"/>
    <w:rsid w:val="00A61345"/>
    <w:rsid w:val="00A95C1A"/>
    <w:rsid w:val="00A966C6"/>
    <w:rsid w:val="00CA579D"/>
    <w:rsid w:val="00D54189"/>
    <w:rsid w:val="00DC42E7"/>
    <w:rsid w:val="00E10D49"/>
    <w:rsid w:val="00E814ED"/>
    <w:rsid w:val="00F25136"/>
    <w:rsid w:val="00F5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61BE3"/>
  <w15:chartTrackingRefBased/>
  <w15:docId w15:val="{E0A09C3D-958F-47AA-A665-7C58BD5C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8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46890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66C6"/>
  </w:style>
  <w:style w:type="character" w:styleId="CommentReference">
    <w:name w:val="annotation reference"/>
    <w:basedOn w:val="DefaultParagraphFont"/>
    <w:uiPriority w:val="99"/>
    <w:semiHidden/>
    <w:unhideWhenUsed/>
    <w:rsid w:val="00F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E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5E030-6ABB-408C-B814-7E33BCE87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ogtenhuber</dc:creator>
  <cp:keywords/>
  <dc:description/>
  <cp:lastModifiedBy>Stefan Vogtenhuber</cp:lastModifiedBy>
  <cp:revision>8</cp:revision>
  <dcterms:created xsi:type="dcterms:W3CDTF">2021-01-22T11:21:00Z</dcterms:created>
  <dcterms:modified xsi:type="dcterms:W3CDTF">2021-01-22T19:26:00Z</dcterms:modified>
</cp:coreProperties>
</file>